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D8ECB" w14:textId="572C7C77" w:rsidR="00776548" w:rsidRPr="00BC63D4" w:rsidRDefault="00AD55B2" w:rsidP="007765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IGHER</w:t>
      </w:r>
      <w:r w:rsidRPr="00BC63D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HIV-1 </w:t>
      </w:r>
      <w:r w:rsidRPr="00BC63D4">
        <w:rPr>
          <w:rFonts w:ascii="Times New Roman" w:hAnsi="Times New Roman" w:cs="Times New Roman"/>
          <w:b/>
          <w:sz w:val="24"/>
          <w:szCs w:val="24"/>
        </w:rPr>
        <w:t>EVOLUTIONARY RATE</w:t>
      </w:r>
      <w:r>
        <w:rPr>
          <w:rFonts w:ascii="Times New Roman" w:hAnsi="Times New Roman" w:cs="Times New Roman"/>
          <w:b/>
          <w:sz w:val="24"/>
          <w:szCs w:val="24"/>
        </w:rPr>
        <w:t xml:space="preserve"> IS ASSOCIATED WITH </w:t>
      </w:r>
      <w:r w:rsidRPr="00FD2BEE">
        <w:rPr>
          <w:rFonts w:ascii="Times New Roman" w:hAnsi="Times New Roman" w:cs="Times New Roman"/>
          <w:b/>
          <w:sz w:val="24"/>
          <w:szCs w:val="24"/>
        </w:rPr>
        <w:t xml:space="preserve">CYTOTOXIC T LYMPHOCYTE </w:t>
      </w:r>
      <w:r w:rsidRPr="00BC63D4">
        <w:rPr>
          <w:rFonts w:ascii="Times New Roman" w:hAnsi="Times New Roman" w:cs="Times New Roman"/>
          <w:b/>
          <w:sz w:val="24"/>
          <w:szCs w:val="24"/>
        </w:rPr>
        <w:t>ESCAPE MUT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IN INFANTS</w:t>
      </w:r>
    </w:p>
    <w:p w14:paraId="0F06D390" w14:textId="77777777" w:rsidR="00562718" w:rsidRDefault="00562718" w:rsidP="000430F6">
      <w:pPr>
        <w:spacing w:after="0" w:line="480" w:lineRule="auto"/>
        <w:rPr>
          <w:rStyle w:val="LineNumber"/>
          <w:rFonts w:cs="Times New Roman"/>
          <w:b/>
          <w:szCs w:val="24"/>
        </w:rPr>
      </w:pPr>
    </w:p>
    <w:p w14:paraId="54280895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b/>
          <w:sz w:val="24"/>
          <w:szCs w:val="24"/>
        </w:rPr>
        <w:t>Authors:</w:t>
      </w:r>
      <w:r w:rsidRPr="00BC63D4">
        <w:rPr>
          <w:rFonts w:ascii="Times New Roman" w:hAnsi="Times New Roman" w:cs="Times New Roman"/>
          <w:sz w:val="24"/>
          <w:szCs w:val="24"/>
        </w:rPr>
        <w:t xml:space="preserve"> Jamirah Nazziwa (1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63D4">
        <w:rPr>
          <w:rFonts w:ascii="Times New Roman" w:hAnsi="Times New Roman" w:cs="Times New Roman"/>
          <w:sz w:val="24"/>
          <w:szCs w:val="24"/>
        </w:rPr>
        <w:t xml:space="preserve">Sophie M. Andrews (2), Mimi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BC63D4">
        <w:rPr>
          <w:rFonts w:ascii="Times New Roman" w:hAnsi="Times New Roman" w:cs="Times New Roman"/>
          <w:sz w:val="24"/>
          <w:szCs w:val="24"/>
        </w:rPr>
        <w:t>Hou (2), Christian</w:t>
      </w:r>
      <w:r>
        <w:rPr>
          <w:rFonts w:ascii="Times New Roman" w:hAnsi="Times New Roman" w:cs="Times New Roman"/>
          <w:sz w:val="24"/>
          <w:szCs w:val="24"/>
        </w:rPr>
        <w:t xml:space="preserve"> A. W.</w:t>
      </w:r>
      <w:r w:rsidRPr="00BC63D4">
        <w:rPr>
          <w:rFonts w:ascii="Times New Roman" w:hAnsi="Times New Roman" w:cs="Times New Roman"/>
          <w:sz w:val="24"/>
          <w:szCs w:val="24"/>
        </w:rPr>
        <w:t xml:space="preserve"> Bruhn (1), Miguel A. Garcia-Knight (2,3), Jenn</w:t>
      </w:r>
      <w:r>
        <w:rPr>
          <w:rFonts w:ascii="Times New Roman" w:hAnsi="Times New Roman" w:cs="Times New Roman"/>
          <w:sz w:val="24"/>
          <w:szCs w:val="24"/>
        </w:rPr>
        <w:t>ifer</w:t>
      </w:r>
      <w:r w:rsidRPr="00BC63D4">
        <w:rPr>
          <w:rFonts w:ascii="Times New Roman" w:hAnsi="Times New Roman" w:cs="Times New Roman"/>
          <w:sz w:val="24"/>
          <w:szCs w:val="24"/>
        </w:rPr>
        <w:t xml:space="preserve"> Slyker (4</w:t>
      </w:r>
      <w:r>
        <w:rPr>
          <w:rFonts w:ascii="Times New Roman" w:hAnsi="Times New Roman" w:cs="Times New Roman"/>
          <w:sz w:val="24"/>
          <w:szCs w:val="24"/>
        </w:rPr>
        <w:t>,11</w:t>
      </w:r>
      <w:r w:rsidRPr="00BC63D4">
        <w:rPr>
          <w:rFonts w:ascii="Times New Roman" w:hAnsi="Times New Roman" w:cs="Times New Roman"/>
          <w:sz w:val="24"/>
          <w:szCs w:val="24"/>
        </w:rPr>
        <w:t xml:space="preserve">), Sarah Hill (5), Barbara Lohman Payne (6,7), Dorothy </w:t>
      </w:r>
      <w:proofErr w:type="spellStart"/>
      <w:r w:rsidRPr="00BC63D4">
        <w:rPr>
          <w:rFonts w:ascii="Times New Roman" w:hAnsi="Times New Roman" w:cs="Times New Roman"/>
          <w:sz w:val="24"/>
          <w:szCs w:val="24"/>
        </w:rPr>
        <w:t>Mbori-Ngacha</w:t>
      </w:r>
      <w:proofErr w:type="spellEnd"/>
      <w:r w:rsidRPr="00BC63D4">
        <w:rPr>
          <w:rFonts w:ascii="Times New Roman" w:hAnsi="Times New Roman" w:cs="Times New Roman"/>
          <w:sz w:val="24"/>
          <w:szCs w:val="24"/>
        </w:rPr>
        <w:t xml:space="preserve"> (6), Philippe Lemey (8), Grace John-Stewart (4,7,9,10,11), Sarah L. Rowland-Jones (2)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63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C63D4">
        <w:rPr>
          <w:rFonts w:ascii="Times New Roman" w:hAnsi="Times New Roman" w:cs="Times New Roman"/>
          <w:sz w:val="24"/>
          <w:szCs w:val="24"/>
        </w:rPr>
        <w:t xml:space="preserve"> Joakim Esbjörnsson (1, 2)§*</w:t>
      </w:r>
    </w:p>
    <w:p w14:paraId="1EDE1F69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67CC78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*Authors with equal contribution</w:t>
      </w:r>
    </w:p>
    <w:p w14:paraId="0B1C02D2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0DECC5" w14:textId="7A46DF9B" w:rsidR="008E3C85" w:rsidRDefault="008E0B48" w:rsidP="004C4F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63D4">
        <w:rPr>
          <w:rFonts w:ascii="Times New Roman" w:hAnsi="Times New Roman" w:cs="Times New Roman"/>
          <w:b/>
          <w:sz w:val="24"/>
          <w:szCs w:val="24"/>
        </w:rPr>
        <w:t>Author Affiliations:</w:t>
      </w:r>
      <w:r w:rsidRPr="00BC63D4">
        <w:rPr>
          <w:rFonts w:ascii="Times New Roman" w:hAnsi="Times New Roman" w:cs="Times New Roman"/>
          <w:sz w:val="24"/>
          <w:szCs w:val="24"/>
        </w:rPr>
        <w:t xml:space="preserve"> (1) Department of Translational Medicine, Lund University, Sweden; (2) Nuffield Department of Clinical Medicine, University of Oxford, UK; (3) Department of Microbiology and Immunology, University of California San Francisco, California, USA; (4) Department of Global Health, University of Washington, Seattle, Washington, United States of America; (5) Department of Pathobiology and Population Sciences, Royal Veterinary College, UK; (6) Department of Paediatrics and Child Health, University of Nairobi, Nairobi, Kenya; (7) Department of Medicine, University of Washington, Seattle, Washington, United States of America; (8) Department of Microbiology, Immunology and Transplantation, Rega Institute, KU Leuven, Leuven, Belgium; (9) Department of </w:t>
      </w:r>
      <w:r>
        <w:rPr>
          <w:rFonts w:ascii="Times New Roman" w:hAnsi="Times New Roman" w:cs="Times New Roman"/>
          <w:sz w:val="24"/>
          <w:szCs w:val="24"/>
        </w:rPr>
        <w:t>Pediatrics</w:t>
      </w:r>
      <w:r w:rsidRPr="00BC63D4">
        <w:rPr>
          <w:rFonts w:ascii="Times New Roman" w:hAnsi="Times New Roman" w:cs="Times New Roman"/>
          <w:sz w:val="24"/>
          <w:szCs w:val="24"/>
        </w:rPr>
        <w:t>, University of Washington, Seattle, Washington, USA; (10) Global Center for Integrated Health of Women, Adolescents and Children (Global WACh), University of Washington, Seattle, Washington, USA; (11) Department of Epidemiology, University of Washington, Seattle, Washington, USA.</w:t>
      </w:r>
      <w:r w:rsidR="008E3C8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6B40ED" w14:textId="11410FF5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63D4">
        <w:rPr>
          <w:rFonts w:ascii="Times New Roman" w:hAnsi="Times New Roman" w:cs="Times New Roman"/>
          <w:b/>
          <w:sz w:val="24"/>
          <w:szCs w:val="24"/>
        </w:rPr>
        <w:lastRenderedPageBreak/>
        <w:t>§Corresponding Author:</w:t>
      </w:r>
    </w:p>
    <w:p w14:paraId="10A69F10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Joakim Esbjörnsson</w:t>
      </w:r>
    </w:p>
    <w:p w14:paraId="6330EFEB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BMC B13</w:t>
      </w:r>
    </w:p>
    <w:p w14:paraId="6770F2AB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Department of Translational Medicine</w:t>
      </w:r>
    </w:p>
    <w:p w14:paraId="731A8454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Lund University</w:t>
      </w:r>
    </w:p>
    <w:p w14:paraId="5B536E2B" w14:textId="77777777" w:rsidR="008E0B48" w:rsidRPr="00BC63D4" w:rsidRDefault="008E0B48" w:rsidP="008E0B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3D4">
        <w:rPr>
          <w:rFonts w:ascii="Times New Roman" w:hAnsi="Times New Roman" w:cs="Times New Roman"/>
          <w:sz w:val="24"/>
          <w:szCs w:val="24"/>
        </w:rPr>
        <w:t>221 84 Lund, Sweden</w:t>
      </w:r>
    </w:p>
    <w:p w14:paraId="55673DC9" w14:textId="5D5D8176" w:rsidR="00143C09" w:rsidRPr="006B711A" w:rsidRDefault="008E0B48" w:rsidP="006B711A">
      <w:pPr>
        <w:spacing w:after="0" w:line="480" w:lineRule="auto"/>
        <w:jc w:val="both"/>
        <w:rPr>
          <w:rStyle w:val="LineNumber"/>
          <w:rFonts w:cs="Times New Roman"/>
          <w:szCs w:val="24"/>
        </w:rPr>
        <w:sectPr w:rsidR="00143C09" w:rsidRPr="006B711A" w:rsidSect="00360AF2">
          <w:footerReference w:type="default" r:id="rId8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 w:rsidRPr="00BC63D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9" w:history="1">
        <w:r w:rsidRPr="00BC63D4">
          <w:rPr>
            <w:rStyle w:val="Hyperlink"/>
            <w:rFonts w:ascii="Times New Roman" w:hAnsi="Times New Roman" w:cs="Times New Roman"/>
            <w:sz w:val="24"/>
            <w:szCs w:val="24"/>
          </w:rPr>
          <w:t>Joakim.esbjornsson@med.lu.se</w:t>
        </w:r>
      </w:hyperlink>
    </w:p>
    <w:p w14:paraId="2974B18E" w14:textId="33ED7D55" w:rsidR="00E13CC1" w:rsidRPr="003157C7" w:rsidRDefault="005C5C07" w:rsidP="00E13CC1">
      <w:pPr>
        <w:spacing w:after="0" w:line="480" w:lineRule="auto"/>
        <w:rPr>
          <w:rStyle w:val="LineNumber"/>
          <w:rFonts w:cs="Times New Roman"/>
          <w:b/>
          <w:szCs w:val="24"/>
        </w:rPr>
      </w:pPr>
      <w:r w:rsidRPr="003157C7">
        <w:rPr>
          <w:rStyle w:val="LineNumber"/>
          <w:rFonts w:cs="Times New Roman"/>
          <w:b/>
          <w:szCs w:val="24"/>
        </w:rPr>
        <w:lastRenderedPageBreak/>
        <w:t>SUPPLEMENTARY FIGURES</w:t>
      </w:r>
      <w:r w:rsidR="006B711A">
        <w:rPr>
          <w:rStyle w:val="LineNumber"/>
          <w:rFonts w:cs="Times New Roman"/>
          <w:b/>
          <w:szCs w:val="24"/>
        </w:rPr>
        <w:t xml:space="preserve"> </w:t>
      </w:r>
      <w:r w:rsidR="00711A50">
        <w:rPr>
          <w:rStyle w:val="LineNumber"/>
          <w:rFonts w:cs="Times New Roman"/>
          <w:b/>
          <w:szCs w:val="24"/>
        </w:rPr>
        <w:t>7</w:t>
      </w:r>
      <w:r w:rsidR="006B711A">
        <w:rPr>
          <w:rStyle w:val="LineNumber"/>
          <w:rFonts w:cs="Times New Roman"/>
          <w:b/>
          <w:szCs w:val="24"/>
        </w:rPr>
        <w:t>-9</w:t>
      </w:r>
    </w:p>
    <w:p w14:paraId="4F9070DE" w14:textId="77777777" w:rsidR="00546D1D" w:rsidRDefault="00546D1D" w:rsidP="00546D1D">
      <w:pPr>
        <w:spacing w:line="480" w:lineRule="auto"/>
        <w:jc w:val="both"/>
        <w:rPr>
          <w:rStyle w:val="LineNumber"/>
          <w:rFonts w:cs="Times New Roman"/>
          <w:szCs w:val="24"/>
        </w:rPr>
      </w:pPr>
      <w:r>
        <w:rPr>
          <w:rStyle w:val="LineNumber"/>
          <w:rFonts w:cs="Times New Roman"/>
          <w:b/>
          <w:szCs w:val="24"/>
        </w:rPr>
        <w:t xml:space="preserve">Figure </w:t>
      </w:r>
      <w:r w:rsidRPr="003157C7">
        <w:rPr>
          <w:rStyle w:val="LineNumber"/>
          <w:rFonts w:cs="Times New Roman"/>
          <w:b/>
          <w:szCs w:val="24"/>
        </w:rPr>
        <w:t>S</w:t>
      </w:r>
      <w:r>
        <w:rPr>
          <w:rStyle w:val="LineNumber"/>
          <w:rFonts w:cs="Times New Roman"/>
          <w:b/>
          <w:szCs w:val="24"/>
        </w:rPr>
        <w:t>7. I</w:t>
      </w:r>
      <w:r w:rsidRPr="00FC5BA6">
        <w:rPr>
          <w:rStyle w:val="LineNumber"/>
          <w:rFonts w:cs="Times New Roman"/>
          <w:b/>
          <w:szCs w:val="24"/>
        </w:rPr>
        <w:t xml:space="preserve">nfant </w:t>
      </w:r>
      <w:r>
        <w:rPr>
          <w:rStyle w:val="LineNumber"/>
          <w:rFonts w:cs="Times New Roman"/>
          <w:b/>
          <w:szCs w:val="24"/>
        </w:rPr>
        <w:t>intra</w:t>
      </w:r>
      <w:r w:rsidRPr="00FC5BA6">
        <w:rPr>
          <w:rStyle w:val="LineNumber"/>
          <w:rFonts w:cs="Times New Roman"/>
          <w:b/>
          <w:szCs w:val="24"/>
        </w:rPr>
        <w:t>-host evolutionary rate</w:t>
      </w:r>
      <w:r w:rsidRPr="003157C7">
        <w:rPr>
          <w:rStyle w:val="LineNumber"/>
          <w:rFonts w:cs="Times New Roman"/>
          <w:b/>
          <w:szCs w:val="24"/>
        </w:rPr>
        <w:t xml:space="preserve"> </w:t>
      </w:r>
      <w:r>
        <w:rPr>
          <w:rStyle w:val="LineNumber"/>
          <w:rFonts w:cs="Times New Roman"/>
          <w:b/>
          <w:szCs w:val="24"/>
        </w:rPr>
        <w:t xml:space="preserve">(substitutions per site per year [s/s/y]) </w:t>
      </w:r>
      <w:r w:rsidRPr="00FC5BA6">
        <w:rPr>
          <w:rStyle w:val="LineNumber"/>
          <w:rFonts w:cs="Times New Roman"/>
          <w:b/>
          <w:szCs w:val="24"/>
        </w:rPr>
        <w:t xml:space="preserve">in </w:t>
      </w:r>
      <w:r w:rsidRPr="00FC5BA6">
        <w:rPr>
          <w:rStyle w:val="LineNumber"/>
          <w:rFonts w:cs="Times New Roman"/>
          <w:b/>
          <w:i/>
          <w:szCs w:val="24"/>
        </w:rPr>
        <w:t>gag</w:t>
      </w:r>
      <w:r w:rsidRPr="00FC5BA6">
        <w:rPr>
          <w:rStyle w:val="LineNumber"/>
          <w:rFonts w:cs="Times New Roman"/>
          <w:b/>
          <w:szCs w:val="24"/>
        </w:rPr>
        <w:t xml:space="preserve"> and </w:t>
      </w:r>
      <w:r w:rsidRPr="00FC5BA6">
        <w:rPr>
          <w:rStyle w:val="LineNumber"/>
          <w:rFonts w:cs="Times New Roman"/>
          <w:b/>
          <w:i/>
          <w:szCs w:val="24"/>
        </w:rPr>
        <w:t>nef</w:t>
      </w:r>
      <w:r>
        <w:rPr>
          <w:rStyle w:val="LineNumber"/>
          <w:rFonts w:cs="Times New Roman"/>
          <w:b/>
          <w:szCs w:val="24"/>
        </w:rPr>
        <w:t xml:space="preserve">. </w:t>
      </w:r>
      <w:r w:rsidRPr="00E5129B">
        <w:rPr>
          <w:rStyle w:val="LineNumber"/>
          <w:rFonts w:cs="Times New Roman"/>
          <w:szCs w:val="24"/>
        </w:rPr>
        <w:t xml:space="preserve">(A). Individual infant intra-host evolutionary rate in </w:t>
      </w:r>
      <w:r w:rsidRPr="00E5129B">
        <w:rPr>
          <w:rStyle w:val="LineNumber"/>
          <w:rFonts w:cs="Times New Roman"/>
          <w:i/>
          <w:szCs w:val="24"/>
        </w:rPr>
        <w:t>gag</w:t>
      </w:r>
      <w:r w:rsidRPr="00E5129B">
        <w:rPr>
          <w:rStyle w:val="LineNumber"/>
          <w:rFonts w:cs="Times New Roman"/>
          <w:szCs w:val="24"/>
        </w:rPr>
        <w:t xml:space="preserve"> and </w:t>
      </w:r>
      <w:r w:rsidRPr="00E5129B">
        <w:rPr>
          <w:rStyle w:val="LineNumber"/>
          <w:rFonts w:cs="Times New Roman"/>
          <w:i/>
          <w:szCs w:val="24"/>
        </w:rPr>
        <w:t>nef</w:t>
      </w:r>
      <w:r w:rsidRPr="00E5129B">
        <w:rPr>
          <w:rStyle w:val="LineNumber"/>
          <w:rFonts w:cs="Times New Roman"/>
          <w:szCs w:val="24"/>
        </w:rPr>
        <w:t xml:space="preserve"> with 95% highest posterior density (HPD) intervals. A plot indicating the intra-host evolutionary rate for each infant in </w:t>
      </w:r>
      <w:r w:rsidRPr="00E5129B">
        <w:rPr>
          <w:rStyle w:val="LineNumber"/>
          <w:rFonts w:cs="Times New Roman"/>
          <w:i/>
          <w:szCs w:val="24"/>
        </w:rPr>
        <w:t>gag</w:t>
      </w:r>
      <w:r w:rsidRPr="00E5129B">
        <w:rPr>
          <w:rStyle w:val="LineNumber"/>
          <w:rFonts w:cs="Times New Roman"/>
          <w:szCs w:val="24"/>
        </w:rPr>
        <w:t xml:space="preserve"> (coloured blue) and </w:t>
      </w:r>
      <w:r w:rsidRPr="00E5129B">
        <w:rPr>
          <w:rStyle w:val="LineNumber"/>
          <w:rFonts w:cs="Times New Roman"/>
          <w:i/>
          <w:szCs w:val="24"/>
        </w:rPr>
        <w:t>nef</w:t>
      </w:r>
      <w:r w:rsidRPr="00E5129B">
        <w:rPr>
          <w:rStyle w:val="LineNumber"/>
          <w:rFonts w:cs="Times New Roman"/>
          <w:szCs w:val="24"/>
        </w:rPr>
        <w:t xml:space="preserve"> (coloured red). The HPD interval is the shortest possible interval with a 95% probability for a parameter of interest (evolutionary rate), given the posterior density function as determined by the likelihood function and the prior distribution. (B) Mean infant intra-host evolutionary rates in </w:t>
      </w:r>
      <w:r w:rsidRPr="00E5129B">
        <w:rPr>
          <w:rStyle w:val="LineNumber"/>
          <w:rFonts w:cs="Times New Roman"/>
          <w:i/>
          <w:szCs w:val="24"/>
        </w:rPr>
        <w:t xml:space="preserve">gag </w:t>
      </w:r>
      <w:r w:rsidRPr="00E5129B">
        <w:rPr>
          <w:rStyle w:val="LineNumber"/>
          <w:rFonts w:cs="Times New Roman"/>
          <w:szCs w:val="24"/>
        </w:rPr>
        <w:t xml:space="preserve">and </w:t>
      </w:r>
      <w:r w:rsidRPr="00E5129B">
        <w:rPr>
          <w:rStyle w:val="LineNumber"/>
          <w:rFonts w:cs="Times New Roman"/>
          <w:i/>
          <w:szCs w:val="24"/>
        </w:rPr>
        <w:t>nef.</w:t>
      </w:r>
      <w:r w:rsidRPr="00E5129B">
        <w:rPr>
          <w:rStyle w:val="LineNumber"/>
          <w:rFonts w:cs="Times New Roman"/>
          <w:szCs w:val="24"/>
        </w:rPr>
        <w:t xml:space="preserve"> Pirate plots showing the distribution of </w:t>
      </w:r>
      <w:r w:rsidRPr="00E5129B">
        <w:rPr>
          <w:rStyle w:val="LineNumber"/>
          <w:rFonts w:cs="Times New Roman"/>
          <w:i/>
          <w:szCs w:val="24"/>
        </w:rPr>
        <w:t>gag</w:t>
      </w:r>
      <w:r w:rsidRPr="00E5129B">
        <w:rPr>
          <w:rStyle w:val="LineNumber"/>
          <w:rFonts w:cs="Times New Roman"/>
          <w:szCs w:val="24"/>
        </w:rPr>
        <w:t xml:space="preserve"> (blue) and </w:t>
      </w:r>
      <w:r w:rsidRPr="00E5129B">
        <w:rPr>
          <w:rStyle w:val="LineNumber"/>
          <w:rFonts w:cs="Times New Roman"/>
          <w:i/>
          <w:szCs w:val="24"/>
        </w:rPr>
        <w:t>nef</w:t>
      </w:r>
      <w:r w:rsidRPr="00E5129B">
        <w:rPr>
          <w:rStyle w:val="LineNumber"/>
          <w:rFonts w:cs="Times New Roman"/>
          <w:szCs w:val="24"/>
        </w:rPr>
        <w:t xml:space="preserve"> (red) intra-host evolutionary rate estimates for each infant (indicated as black dots in each plot). The horizontal line in each pirate plot indicates the mean intra-host evolutionary rate estimate</w:t>
      </w:r>
      <w:r>
        <w:rPr>
          <w:rStyle w:val="LineNumber"/>
          <w:rFonts w:cs="Times New Roman"/>
          <w:szCs w:val="24"/>
        </w:rPr>
        <w:t>.</w:t>
      </w:r>
    </w:p>
    <w:p w14:paraId="7346CE69" w14:textId="77777777" w:rsidR="00546D1D" w:rsidRDefault="00546D1D" w:rsidP="00546D1D">
      <w:pPr>
        <w:spacing w:line="480" w:lineRule="auto"/>
        <w:jc w:val="both"/>
        <w:rPr>
          <w:rStyle w:val="LineNumber"/>
          <w:rFonts w:cs="Times New Roman"/>
          <w:szCs w:val="24"/>
        </w:rPr>
        <w:sectPr w:rsidR="00546D1D" w:rsidSect="00360AF2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54AF61EA" wp14:editId="674C29DE">
            <wp:extent cx="5731510" cy="3063240"/>
            <wp:effectExtent l="0" t="0" r="2540" b="3810"/>
            <wp:docPr id="643418171" name="Picture 64341817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98335" w14:textId="77777777" w:rsidR="00546D1D" w:rsidRDefault="00546D1D" w:rsidP="00546D1D">
      <w:pPr>
        <w:spacing w:line="480" w:lineRule="auto"/>
        <w:jc w:val="both"/>
        <w:rPr>
          <w:rStyle w:val="LineNumber"/>
          <w:rFonts w:cs="Times New Roman"/>
          <w:szCs w:val="24"/>
        </w:rPr>
      </w:pPr>
      <w:r>
        <w:rPr>
          <w:rStyle w:val="LineNumber"/>
          <w:rFonts w:cs="Times New Roman"/>
          <w:b/>
          <w:szCs w:val="24"/>
        </w:rPr>
        <w:lastRenderedPageBreak/>
        <w:t xml:space="preserve">Figure </w:t>
      </w:r>
      <w:r w:rsidRPr="003157C7">
        <w:rPr>
          <w:rStyle w:val="LineNumber"/>
          <w:rFonts w:cs="Times New Roman"/>
          <w:b/>
          <w:szCs w:val="24"/>
        </w:rPr>
        <w:t>S</w:t>
      </w:r>
      <w:r>
        <w:rPr>
          <w:rStyle w:val="LineNumber"/>
          <w:rFonts w:cs="Times New Roman"/>
          <w:b/>
          <w:szCs w:val="24"/>
        </w:rPr>
        <w:t>8. I</w:t>
      </w:r>
      <w:r w:rsidRPr="00FC5BA6">
        <w:rPr>
          <w:rStyle w:val="LineNumber"/>
          <w:rFonts w:cs="Times New Roman"/>
          <w:b/>
          <w:szCs w:val="24"/>
        </w:rPr>
        <w:t xml:space="preserve">nfant </w:t>
      </w:r>
      <w:r>
        <w:rPr>
          <w:rStyle w:val="LineNumber"/>
          <w:rFonts w:cs="Times New Roman"/>
          <w:b/>
          <w:szCs w:val="24"/>
        </w:rPr>
        <w:t>intra</w:t>
      </w:r>
      <w:r w:rsidRPr="00FC5BA6">
        <w:rPr>
          <w:rStyle w:val="LineNumber"/>
          <w:rFonts w:cs="Times New Roman"/>
          <w:b/>
          <w:szCs w:val="24"/>
        </w:rPr>
        <w:t>-host evolutionary rate</w:t>
      </w:r>
      <w:r>
        <w:rPr>
          <w:rStyle w:val="LineNumber"/>
          <w:rFonts w:cs="Times New Roman"/>
          <w:b/>
          <w:szCs w:val="24"/>
        </w:rPr>
        <w:t xml:space="preserve"> (substitutions per site per year [s/s/y])</w:t>
      </w:r>
      <w:r w:rsidRPr="00FC5BA6">
        <w:rPr>
          <w:rStyle w:val="LineNumber"/>
          <w:rFonts w:cs="Times New Roman"/>
          <w:b/>
          <w:szCs w:val="24"/>
        </w:rPr>
        <w:t xml:space="preserve"> in </w:t>
      </w:r>
      <w:r w:rsidRPr="00FC5BA6">
        <w:rPr>
          <w:rStyle w:val="LineNumber"/>
          <w:rFonts w:cs="Times New Roman"/>
          <w:b/>
          <w:i/>
          <w:szCs w:val="24"/>
        </w:rPr>
        <w:t>gag</w:t>
      </w:r>
      <w:r w:rsidRPr="00FC5BA6">
        <w:rPr>
          <w:rStyle w:val="LineNumber"/>
          <w:rFonts w:cs="Times New Roman"/>
          <w:b/>
          <w:szCs w:val="24"/>
        </w:rPr>
        <w:t xml:space="preserve"> and </w:t>
      </w:r>
      <w:r w:rsidRPr="00FC5BA6">
        <w:rPr>
          <w:rStyle w:val="LineNumber"/>
          <w:rFonts w:cs="Times New Roman"/>
          <w:b/>
          <w:i/>
          <w:szCs w:val="24"/>
        </w:rPr>
        <w:t>nef</w:t>
      </w:r>
      <w:r>
        <w:rPr>
          <w:rStyle w:val="LineNumber"/>
          <w:rFonts w:cs="Times New Roman"/>
          <w:b/>
          <w:i/>
          <w:szCs w:val="24"/>
        </w:rPr>
        <w:t xml:space="preserve"> </w:t>
      </w:r>
      <w:r>
        <w:rPr>
          <w:rStyle w:val="LineNumber"/>
          <w:rFonts w:cs="Times New Roman"/>
          <w:b/>
          <w:szCs w:val="24"/>
        </w:rPr>
        <w:t xml:space="preserve">from hierarchical phylogenetic modelling (HPM). </w:t>
      </w:r>
      <w:r w:rsidRPr="00E5129B">
        <w:rPr>
          <w:rStyle w:val="LineNumber"/>
          <w:rFonts w:cs="Times New Roman"/>
          <w:szCs w:val="24"/>
        </w:rPr>
        <w:t xml:space="preserve">(A). Individual infant intra-host evolutionary rate in </w:t>
      </w:r>
      <w:r w:rsidRPr="00E5129B">
        <w:rPr>
          <w:rStyle w:val="LineNumber"/>
          <w:rFonts w:cs="Times New Roman"/>
          <w:i/>
          <w:szCs w:val="24"/>
        </w:rPr>
        <w:t>gag</w:t>
      </w:r>
      <w:r w:rsidRPr="00E5129B">
        <w:rPr>
          <w:rStyle w:val="LineNumber"/>
          <w:rFonts w:cs="Times New Roman"/>
          <w:szCs w:val="24"/>
        </w:rPr>
        <w:t xml:space="preserve"> and </w:t>
      </w:r>
      <w:r w:rsidRPr="00E5129B">
        <w:rPr>
          <w:rStyle w:val="LineNumber"/>
          <w:rFonts w:cs="Times New Roman"/>
          <w:i/>
          <w:szCs w:val="24"/>
        </w:rPr>
        <w:t>nef</w:t>
      </w:r>
      <w:r w:rsidRPr="00E5129B">
        <w:rPr>
          <w:rStyle w:val="LineNumber"/>
          <w:rFonts w:cs="Times New Roman"/>
          <w:szCs w:val="24"/>
        </w:rPr>
        <w:t xml:space="preserve"> with 95% highest posterior density (HPD) intervals</w:t>
      </w:r>
      <w:r>
        <w:rPr>
          <w:rStyle w:val="LineNumber"/>
          <w:rFonts w:cs="Times New Roman"/>
          <w:szCs w:val="24"/>
        </w:rPr>
        <w:t xml:space="preserve"> using HPM estimates</w:t>
      </w:r>
      <w:r w:rsidRPr="00E5129B">
        <w:rPr>
          <w:rStyle w:val="LineNumber"/>
          <w:rFonts w:cs="Times New Roman"/>
          <w:szCs w:val="24"/>
        </w:rPr>
        <w:t xml:space="preserve">. A plot indicating the intra-host evolutionary rate for each infant in </w:t>
      </w:r>
      <w:r w:rsidRPr="00E5129B">
        <w:rPr>
          <w:rStyle w:val="LineNumber"/>
          <w:rFonts w:cs="Times New Roman"/>
          <w:i/>
          <w:szCs w:val="24"/>
        </w:rPr>
        <w:t>gag</w:t>
      </w:r>
      <w:r w:rsidRPr="00E5129B">
        <w:rPr>
          <w:rStyle w:val="LineNumber"/>
          <w:rFonts w:cs="Times New Roman"/>
          <w:szCs w:val="24"/>
        </w:rPr>
        <w:t xml:space="preserve"> (coloured blue) and </w:t>
      </w:r>
      <w:r w:rsidRPr="00E5129B">
        <w:rPr>
          <w:rStyle w:val="LineNumber"/>
          <w:rFonts w:cs="Times New Roman"/>
          <w:i/>
          <w:szCs w:val="24"/>
        </w:rPr>
        <w:t>nef</w:t>
      </w:r>
      <w:r w:rsidRPr="00E5129B">
        <w:rPr>
          <w:rStyle w:val="LineNumber"/>
          <w:rFonts w:cs="Times New Roman"/>
          <w:szCs w:val="24"/>
        </w:rPr>
        <w:t xml:space="preserve"> (coloured red). The HPD interval is the shortest possible interval with a 95% probability for a parameter of interest (evolutionary rate), given the posterior density function as determined by the likelihood function and the prior distribution. (B) Mean </w:t>
      </w:r>
      <w:r>
        <w:rPr>
          <w:rStyle w:val="LineNumber"/>
          <w:rFonts w:cs="Times New Roman"/>
          <w:szCs w:val="24"/>
        </w:rPr>
        <w:t xml:space="preserve">HPM </w:t>
      </w:r>
      <w:r w:rsidRPr="00E5129B">
        <w:rPr>
          <w:rStyle w:val="LineNumber"/>
          <w:rFonts w:cs="Times New Roman"/>
          <w:szCs w:val="24"/>
        </w:rPr>
        <w:t xml:space="preserve">infant intra-host evolutionary rates in </w:t>
      </w:r>
      <w:r w:rsidRPr="00E5129B">
        <w:rPr>
          <w:rStyle w:val="LineNumber"/>
          <w:rFonts w:cs="Times New Roman"/>
          <w:i/>
          <w:szCs w:val="24"/>
        </w:rPr>
        <w:t xml:space="preserve">gag </w:t>
      </w:r>
      <w:r w:rsidRPr="00E5129B">
        <w:rPr>
          <w:rStyle w:val="LineNumber"/>
          <w:rFonts w:cs="Times New Roman"/>
          <w:szCs w:val="24"/>
        </w:rPr>
        <w:t xml:space="preserve">and </w:t>
      </w:r>
      <w:r w:rsidRPr="00E5129B">
        <w:rPr>
          <w:rStyle w:val="LineNumber"/>
          <w:rFonts w:cs="Times New Roman"/>
          <w:i/>
          <w:szCs w:val="24"/>
        </w:rPr>
        <w:t>nef.</w:t>
      </w:r>
      <w:r w:rsidRPr="00E5129B">
        <w:rPr>
          <w:rStyle w:val="LineNumber"/>
          <w:rFonts w:cs="Times New Roman"/>
          <w:szCs w:val="24"/>
        </w:rPr>
        <w:t xml:space="preserve"> Pirate plots showing the distribution of </w:t>
      </w:r>
      <w:r w:rsidRPr="00E5129B">
        <w:rPr>
          <w:rStyle w:val="LineNumber"/>
          <w:rFonts w:cs="Times New Roman"/>
          <w:i/>
          <w:szCs w:val="24"/>
        </w:rPr>
        <w:t>gag</w:t>
      </w:r>
      <w:r w:rsidRPr="00E5129B">
        <w:rPr>
          <w:rStyle w:val="LineNumber"/>
          <w:rFonts w:cs="Times New Roman"/>
          <w:szCs w:val="24"/>
        </w:rPr>
        <w:t xml:space="preserve"> (blue) and </w:t>
      </w:r>
      <w:r w:rsidRPr="00E5129B">
        <w:rPr>
          <w:rStyle w:val="LineNumber"/>
          <w:rFonts w:cs="Times New Roman"/>
          <w:i/>
          <w:szCs w:val="24"/>
        </w:rPr>
        <w:t>nef</w:t>
      </w:r>
      <w:r w:rsidRPr="00E5129B">
        <w:rPr>
          <w:rStyle w:val="LineNumber"/>
          <w:rFonts w:cs="Times New Roman"/>
          <w:szCs w:val="24"/>
        </w:rPr>
        <w:t xml:space="preserve"> (red) intra-host evolutionary rate estimates for each infant (indicated as black dots in each plot). The horizontal line in each pirate plot indicates the mean intra-host evolutionary rate estimate</w:t>
      </w:r>
      <w:r>
        <w:rPr>
          <w:rStyle w:val="LineNumber"/>
          <w:rFonts w:cs="Times New Roman"/>
          <w:szCs w:val="24"/>
        </w:rPr>
        <w:t>.</w:t>
      </w:r>
    </w:p>
    <w:p w14:paraId="30DB8C34" w14:textId="77777777" w:rsidR="00546D1D" w:rsidRDefault="00546D1D" w:rsidP="00546D1D">
      <w:pPr>
        <w:spacing w:line="480" w:lineRule="auto"/>
        <w:jc w:val="both"/>
        <w:rPr>
          <w:rStyle w:val="LineNumber"/>
          <w:rFonts w:cs="Times New Roman"/>
          <w:szCs w:val="24"/>
        </w:rPr>
        <w:sectPr w:rsidR="00546D1D" w:rsidSect="00360AF2"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inline distT="0" distB="0" distL="0" distR="0" wp14:anchorId="6FEF1E02" wp14:editId="435F364D">
            <wp:extent cx="5731510" cy="3493135"/>
            <wp:effectExtent l="0" t="0" r="2540" b="0"/>
            <wp:docPr id="32" name="Picture 3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E7BC8" w14:textId="70B65071" w:rsidR="00546D1D" w:rsidRPr="00945FCA" w:rsidRDefault="00546D1D" w:rsidP="00546D1D">
      <w:pPr>
        <w:spacing w:line="480" w:lineRule="auto"/>
        <w:rPr>
          <w:rStyle w:val="LineNumber"/>
          <w:rFonts w:cs="Times New Roman"/>
          <w:b/>
          <w:szCs w:val="24"/>
        </w:rPr>
      </w:pPr>
      <w:r w:rsidRPr="00945FCA">
        <w:rPr>
          <w:rStyle w:val="LineNumber"/>
          <w:rFonts w:cs="Times New Roman"/>
          <w:b/>
          <w:szCs w:val="24"/>
        </w:rPr>
        <w:lastRenderedPageBreak/>
        <w:t>Figure S9. Infant intra</w:t>
      </w:r>
      <w:r w:rsidR="00945FCA" w:rsidRPr="00945FCA">
        <w:rPr>
          <w:rStyle w:val="LineNumber"/>
          <w:rFonts w:cs="Times New Roman"/>
          <w:b/>
          <w:szCs w:val="24"/>
        </w:rPr>
        <w:t>-</w:t>
      </w:r>
      <w:r w:rsidRPr="00945FCA">
        <w:rPr>
          <w:rStyle w:val="LineNumber"/>
          <w:rFonts w:cs="Times New Roman"/>
          <w:b/>
          <w:szCs w:val="24"/>
        </w:rPr>
        <w:t xml:space="preserve">host nonsynonymous (E[N]) and synonymous (E[S]) substitution rates (substitutions per site per year [s/s/y]) in </w:t>
      </w:r>
      <w:r w:rsidRPr="00945FCA">
        <w:rPr>
          <w:rStyle w:val="LineNumber"/>
          <w:rFonts w:cs="Times New Roman"/>
          <w:b/>
          <w:i/>
          <w:szCs w:val="24"/>
        </w:rPr>
        <w:t>Gag</w:t>
      </w:r>
      <w:r w:rsidRPr="00945FCA">
        <w:rPr>
          <w:rStyle w:val="LineNumber"/>
          <w:rFonts w:cs="Times New Roman"/>
          <w:b/>
          <w:szCs w:val="24"/>
        </w:rPr>
        <w:t>.</w:t>
      </w:r>
    </w:p>
    <w:p w14:paraId="0B87813B" w14:textId="779DF7FA" w:rsidR="00FD3A2A" w:rsidRPr="003157C7" w:rsidRDefault="00546D1D" w:rsidP="00546D1D">
      <w:pPr>
        <w:rPr>
          <w:rStyle w:val="LineNumber"/>
          <w:rFonts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sv-SE" w:eastAsia="sv-SE"/>
        </w:rPr>
        <w:drawing>
          <wp:inline distT="0" distB="0" distL="0" distR="0" wp14:anchorId="36B30050" wp14:editId="1F4E1AE9">
            <wp:extent cx="3967025" cy="3819525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375" cy="384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3A2A" w:rsidRPr="003157C7" w:rsidSect="00360AF2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B3D8C" w14:textId="77777777" w:rsidR="00360AF2" w:rsidRDefault="00360AF2" w:rsidP="0089469A">
      <w:pPr>
        <w:spacing w:after="0" w:line="240" w:lineRule="auto"/>
      </w:pPr>
      <w:r>
        <w:separator/>
      </w:r>
    </w:p>
  </w:endnote>
  <w:endnote w:type="continuationSeparator" w:id="0">
    <w:p w14:paraId="452F9E32" w14:textId="77777777" w:rsidR="00360AF2" w:rsidRDefault="00360AF2" w:rsidP="00894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82903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3FC390D" w14:textId="24EF82F3" w:rsidR="00E75DD9" w:rsidRPr="00E75DD9" w:rsidRDefault="00E75DD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75DD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75DD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75DD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75DD9">
          <w:rPr>
            <w:rFonts w:ascii="Times New Roman" w:hAnsi="Times New Roman" w:cs="Times New Roman"/>
            <w:sz w:val="24"/>
            <w:szCs w:val="24"/>
            <w:lang w:val="sv-SE"/>
          </w:rPr>
          <w:t>2</w:t>
        </w:r>
        <w:r w:rsidRPr="00E75DD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0E6615D" w14:textId="77777777" w:rsidR="008E3C85" w:rsidRDefault="008E3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12568" w14:textId="77777777" w:rsidR="00360AF2" w:rsidRDefault="00360AF2" w:rsidP="0089469A">
      <w:pPr>
        <w:spacing w:after="0" w:line="240" w:lineRule="auto"/>
      </w:pPr>
      <w:r>
        <w:separator/>
      </w:r>
    </w:p>
  </w:footnote>
  <w:footnote w:type="continuationSeparator" w:id="0">
    <w:p w14:paraId="32427FB0" w14:textId="77777777" w:rsidR="00360AF2" w:rsidRDefault="00360AF2" w:rsidP="008946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23617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59EBBF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E30482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00AE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A00D63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C862AB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5AD79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F6F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85E6B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7FE19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753682"/>
    <w:multiLevelType w:val="hybridMultilevel"/>
    <w:tmpl w:val="842C2F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615CC3"/>
    <w:multiLevelType w:val="hybridMultilevel"/>
    <w:tmpl w:val="ECB0DF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7198556">
    <w:abstractNumId w:val="9"/>
  </w:num>
  <w:num w:numId="2" w16cid:durableId="1833570563">
    <w:abstractNumId w:val="7"/>
  </w:num>
  <w:num w:numId="3" w16cid:durableId="1859153663">
    <w:abstractNumId w:val="6"/>
  </w:num>
  <w:num w:numId="4" w16cid:durableId="1844126015">
    <w:abstractNumId w:val="5"/>
  </w:num>
  <w:num w:numId="5" w16cid:durableId="713427908">
    <w:abstractNumId w:val="4"/>
  </w:num>
  <w:num w:numId="6" w16cid:durableId="221714753">
    <w:abstractNumId w:val="8"/>
  </w:num>
  <w:num w:numId="7" w16cid:durableId="1158764214">
    <w:abstractNumId w:val="3"/>
  </w:num>
  <w:num w:numId="8" w16cid:durableId="567613378">
    <w:abstractNumId w:val="2"/>
  </w:num>
  <w:num w:numId="9" w16cid:durableId="789007286">
    <w:abstractNumId w:val="1"/>
  </w:num>
  <w:num w:numId="10" w16cid:durableId="619069369">
    <w:abstractNumId w:val="0"/>
  </w:num>
  <w:num w:numId="11" w16cid:durableId="318388911">
    <w:abstractNumId w:val="11"/>
  </w:num>
  <w:num w:numId="12" w16cid:durableId="11576535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NDAyNTKxMLAwMjBQ0lEKTi0uzszPAykwNKsFAHTkav0tAAAA"/>
  </w:docVars>
  <w:rsids>
    <w:rsidRoot w:val="00991A2B"/>
    <w:rsid w:val="00004916"/>
    <w:rsid w:val="000109D8"/>
    <w:rsid w:val="00020C5F"/>
    <w:rsid w:val="0002182C"/>
    <w:rsid w:val="0002308E"/>
    <w:rsid w:val="000430F6"/>
    <w:rsid w:val="00052736"/>
    <w:rsid w:val="00055BB7"/>
    <w:rsid w:val="00061B50"/>
    <w:rsid w:val="000712BC"/>
    <w:rsid w:val="00077AC5"/>
    <w:rsid w:val="000965AC"/>
    <w:rsid w:val="000C426A"/>
    <w:rsid w:val="000F57F7"/>
    <w:rsid w:val="00107AE6"/>
    <w:rsid w:val="001123B5"/>
    <w:rsid w:val="001176C3"/>
    <w:rsid w:val="0012529E"/>
    <w:rsid w:val="00132119"/>
    <w:rsid w:val="00143C09"/>
    <w:rsid w:val="00144600"/>
    <w:rsid w:val="00145D09"/>
    <w:rsid w:val="001528F0"/>
    <w:rsid w:val="00152FEC"/>
    <w:rsid w:val="00162237"/>
    <w:rsid w:val="001842AB"/>
    <w:rsid w:val="00191798"/>
    <w:rsid w:val="00192FAE"/>
    <w:rsid w:val="001A5C4E"/>
    <w:rsid w:val="001A66F4"/>
    <w:rsid w:val="001D3A46"/>
    <w:rsid w:val="001D3D6A"/>
    <w:rsid w:val="001D6CBF"/>
    <w:rsid w:val="001F0DD2"/>
    <w:rsid w:val="001F30C9"/>
    <w:rsid w:val="0020083C"/>
    <w:rsid w:val="00211326"/>
    <w:rsid w:val="00212591"/>
    <w:rsid w:val="002138B7"/>
    <w:rsid w:val="0024544A"/>
    <w:rsid w:val="00245957"/>
    <w:rsid w:val="00261B38"/>
    <w:rsid w:val="00271BF0"/>
    <w:rsid w:val="00275012"/>
    <w:rsid w:val="00282E33"/>
    <w:rsid w:val="00287201"/>
    <w:rsid w:val="00287A9F"/>
    <w:rsid w:val="002910E9"/>
    <w:rsid w:val="0029773A"/>
    <w:rsid w:val="002C0154"/>
    <w:rsid w:val="002C0C85"/>
    <w:rsid w:val="002C1DA2"/>
    <w:rsid w:val="002D6DDA"/>
    <w:rsid w:val="002E138A"/>
    <w:rsid w:val="002E6A19"/>
    <w:rsid w:val="002F401A"/>
    <w:rsid w:val="00314195"/>
    <w:rsid w:val="00314241"/>
    <w:rsid w:val="003157C7"/>
    <w:rsid w:val="00330453"/>
    <w:rsid w:val="00331598"/>
    <w:rsid w:val="00360AF2"/>
    <w:rsid w:val="00382134"/>
    <w:rsid w:val="003950DD"/>
    <w:rsid w:val="003A5A04"/>
    <w:rsid w:val="003F3D60"/>
    <w:rsid w:val="00413BBD"/>
    <w:rsid w:val="004144E0"/>
    <w:rsid w:val="00420638"/>
    <w:rsid w:val="00435D33"/>
    <w:rsid w:val="00437873"/>
    <w:rsid w:val="00444451"/>
    <w:rsid w:val="0044786A"/>
    <w:rsid w:val="0046100B"/>
    <w:rsid w:val="00463E22"/>
    <w:rsid w:val="004A2F25"/>
    <w:rsid w:val="004B5353"/>
    <w:rsid w:val="004C4F1B"/>
    <w:rsid w:val="004D7F74"/>
    <w:rsid w:val="00514687"/>
    <w:rsid w:val="00515F3C"/>
    <w:rsid w:val="0052372C"/>
    <w:rsid w:val="00530818"/>
    <w:rsid w:val="00544C41"/>
    <w:rsid w:val="00546D1D"/>
    <w:rsid w:val="00562718"/>
    <w:rsid w:val="0056490A"/>
    <w:rsid w:val="00572EA7"/>
    <w:rsid w:val="00595DA5"/>
    <w:rsid w:val="005A1079"/>
    <w:rsid w:val="005B3FF7"/>
    <w:rsid w:val="005B44B4"/>
    <w:rsid w:val="005B5BAA"/>
    <w:rsid w:val="005C45CB"/>
    <w:rsid w:val="005C5811"/>
    <w:rsid w:val="005C5C07"/>
    <w:rsid w:val="005D5830"/>
    <w:rsid w:val="005D79A0"/>
    <w:rsid w:val="005E766C"/>
    <w:rsid w:val="005F164A"/>
    <w:rsid w:val="005F77FD"/>
    <w:rsid w:val="00612ACF"/>
    <w:rsid w:val="00616CF2"/>
    <w:rsid w:val="00622544"/>
    <w:rsid w:val="00632E10"/>
    <w:rsid w:val="00633A7C"/>
    <w:rsid w:val="006367AC"/>
    <w:rsid w:val="00654184"/>
    <w:rsid w:val="00657E79"/>
    <w:rsid w:val="006A08E0"/>
    <w:rsid w:val="006A1339"/>
    <w:rsid w:val="006A4E6A"/>
    <w:rsid w:val="006B423C"/>
    <w:rsid w:val="006B711A"/>
    <w:rsid w:val="00711A50"/>
    <w:rsid w:val="007176F2"/>
    <w:rsid w:val="0072138C"/>
    <w:rsid w:val="0072789B"/>
    <w:rsid w:val="007544FB"/>
    <w:rsid w:val="00776548"/>
    <w:rsid w:val="00792E53"/>
    <w:rsid w:val="007A6FF6"/>
    <w:rsid w:val="007D03D5"/>
    <w:rsid w:val="007D7043"/>
    <w:rsid w:val="007E0D71"/>
    <w:rsid w:val="007E117E"/>
    <w:rsid w:val="007E1D9E"/>
    <w:rsid w:val="007E3962"/>
    <w:rsid w:val="007E4C64"/>
    <w:rsid w:val="00833F11"/>
    <w:rsid w:val="008674B9"/>
    <w:rsid w:val="0087753D"/>
    <w:rsid w:val="00891404"/>
    <w:rsid w:val="0089469A"/>
    <w:rsid w:val="008A23D8"/>
    <w:rsid w:val="008E0B48"/>
    <w:rsid w:val="008E3C85"/>
    <w:rsid w:val="008E5AEE"/>
    <w:rsid w:val="008F71D7"/>
    <w:rsid w:val="00907543"/>
    <w:rsid w:val="0091320B"/>
    <w:rsid w:val="00914518"/>
    <w:rsid w:val="00921351"/>
    <w:rsid w:val="009249C3"/>
    <w:rsid w:val="00925B30"/>
    <w:rsid w:val="00945FCA"/>
    <w:rsid w:val="00951C6A"/>
    <w:rsid w:val="009627C6"/>
    <w:rsid w:val="0096526F"/>
    <w:rsid w:val="00970D81"/>
    <w:rsid w:val="0098683A"/>
    <w:rsid w:val="00991A2B"/>
    <w:rsid w:val="009A3639"/>
    <w:rsid w:val="009A52A2"/>
    <w:rsid w:val="009B47AF"/>
    <w:rsid w:val="009B7B32"/>
    <w:rsid w:val="009C00DB"/>
    <w:rsid w:val="009C6102"/>
    <w:rsid w:val="009D2086"/>
    <w:rsid w:val="009D2C89"/>
    <w:rsid w:val="009E6CD3"/>
    <w:rsid w:val="009F7A74"/>
    <w:rsid w:val="00A15F8E"/>
    <w:rsid w:val="00A26459"/>
    <w:rsid w:val="00A26509"/>
    <w:rsid w:val="00A27762"/>
    <w:rsid w:val="00A35F9C"/>
    <w:rsid w:val="00A426DB"/>
    <w:rsid w:val="00A50136"/>
    <w:rsid w:val="00A56976"/>
    <w:rsid w:val="00A93FF6"/>
    <w:rsid w:val="00AA429B"/>
    <w:rsid w:val="00AD55B2"/>
    <w:rsid w:val="00AD60B8"/>
    <w:rsid w:val="00AF4892"/>
    <w:rsid w:val="00B1088B"/>
    <w:rsid w:val="00B3112D"/>
    <w:rsid w:val="00B534D8"/>
    <w:rsid w:val="00B928E7"/>
    <w:rsid w:val="00B93EBB"/>
    <w:rsid w:val="00BA3FF9"/>
    <w:rsid w:val="00BB5D18"/>
    <w:rsid w:val="00BB7489"/>
    <w:rsid w:val="00BC644C"/>
    <w:rsid w:val="00C118F5"/>
    <w:rsid w:val="00C1426E"/>
    <w:rsid w:val="00C145D8"/>
    <w:rsid w:val="00C234BD"/>
    <w:rsid w:val="00C322B1"/>
    <w:rsid w:val="00CA6D03"/>
    <w:rsid w:val="00CC063A"/>
    <w:rsid w:val="00CC1398"/>
    <w:rsid w:val="00CC3F4C"/>
    <w:rsid w:val="00CD3418"/>
    <w:rsid w:val="00CF6F6D"/>
    <w:rsid w:val="00D01E99"/>
    <w:rsid w:val="00D03392"/>
    <w:rsid w:val="00D105C4"/>
    <w:rsid w:val="00D157C1"/>
    <w:rsid w:val="00D41DB5"/>
    <w:rsid w:val="00D41F25"/>
    <w:rsid w:val="00D5257A"/>
    <w:rsid w:val="00D677EB"/>
    <w:rsid w:val="00D9133B"/>
    <w:rsid w:val="00D940AB"/>
    <w:rsid w:val="00DD04A5"/>
    <w:rsid w:val="00DD66C6"/>
    <w:rsid w:val="00DE711D"/>
    <w:rsid w:val="00DF0B83"/>
    <w:rsid w:val="00DF2782"/>
    <w:rsid w:val="00DF4DD7"/>
    <w:rsid w:val="00E00065"/>
    <w:rsid w:val="00E04155"/>
    <w:rsid w:val="00E12153"/>
    <w:rsid w:val="00E13CC1"/>
    <w:rsid w:val="00E20E4E"/>
    <w:rsid w:val="00E478F2"/>
    <w:rsid w:val="00E5129B"/>
    <w:rsid w:val="00E60749"/>
    <w:rsid w:val="00E65DA4"/>
    <w:rsid w:val="00E719BA"/>
    <w:rsid w:val="00E75DD9"/>
    <w:rsid w:val="00E939B0"/>
    <w:rsid w:val="00E96B9F"/>
    <w:rsid w:val="00EB5F81"/>
    <w:rsid w:val="00EC1FBF"/>
    <w:rsid w:val="00EE0E40"/>
    <w:rsid w:val="00EF1418"/>
    <w:rsid w:val="00EF3729"/>
    <w:rsid w:val="00F039D7"/>
    <w:rsid w:val="00F063F9"/>
    <w:rsid w:val="00F404FA"/>
    <w:rsid w:val="00F465EF"/>
    <w:rsid w:val="00F66F76"/>
    <w:rsid w:val="00F70779"/>
    <w:rsid w:val="00FA14ED"/>
    <w:rsid w:val="00FB00DA"/>
    <w:rsid w:val="00FC5BA6"/>
    <w:rsid w:val="00FD3A2A"/>
    <w:rsid w:val="00FF5E27"/>
    <w:rsid w:val="00FF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EDF9F9"/>
  <w15:chartTrackingRefBased/>
  <w15:docId w15:val="{998E4B7D-D036-42FA-9962-E16C9691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E13CC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DE711D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30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4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69A"/>
  </w:style>
  <w:style w:type="paragraph" w:styleId="Footer">
    <w:name w:val="footer"/>
    <w:basedOn w:val="Normal"/>
    <w:link w:val="FooterChar"/>
    <w:uiPriority w:val="99"/>
    <w:unhideWhenUsed/>
    <w:rsid w:val="00894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69A"/>
  </w:style>
  <w:style w:type="character" w:styleId="CommentReference">
    <w:name w:val="annotation reference"/>
    <w:basedOn w:val="DefaultParagraphFont"/>
    <w:uiPriority w:val="99"/>
    <w:semiHidden/>
    <w:unhideWhenUsed/>
    <w:rsid w:val="00657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E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E79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D41F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213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7213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E0B4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176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Joakim.esbjornsson@med.lu.s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B2111-4206-40AC-A286-953C9B679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97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rah nazziwa</dc:creator>
  <cp:keywords/>
  <dc:description/>
  <cp:lastModifiedBy>Joakim Esbjörnsson</cp:lastModifiedBy>
  <cp:revision>3</cp:revision>
  <cp:lastPrinted>2023-06-28T05:47:00Z</cp:lastPrinted>
  <dcterms:created xsi:type="dcterms:W3CDTF">2024-01-11T14:26:00Z</dcterms:created>
  <dcterms:modified xsi:type="dcterms:W3CDTF">2024-01-11T14:31:00Z</dcterms:modified>
</cp:coreProperties>
</file>